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984" w:rsidRPr="0073494E" w:rsidRDefault="003762D9" w:rsidP="0012098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r w:rsidRPr="0073494E">
        <w:rPr>
          <w:rFonts w:ascii="Times New Roman" w:hAnsi="Times New Roman" w:cs="Times New Roman"/>
          <w:b/>
          <w:lang w:val="en-US"/>
        </w:rPr>
        <w:t xml:space="preserve">S1 </w:t>
      </w:r>
      <w:r w:rsidR="00120984" w:rsidRPr="0073494E">
        <w:rPr>
          <w:rFonts w:ascii="Times New Roman" w:hAnsi="Times New Roman" w:cs="Times New Roman"/>
          <w:b/>
          <w:lang w:val="en-US"/>
        </w:rPr>
        <w:t>Table.</w:t>
      </w:r>
      <w:r w:rsidR="00120984" w:rsidRPr="0073494E">
        <w:rPr>
          <w:rFonts w:ascii="Times New Roman" w:hAnsi="Times New Roman" w:cs="Times New Roman"/>
          <w:lang w:val="en-US"/>
        </w:rPr>
        <w:t xml:space="preserve"> Correlation matrix for measures of objective visuo-spatial abilities and self-assessed visuo-spatial inclina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1734"/>
        <w:gridCol w:w="1734"/>
        <w:gridCol w:w="1735"/>
        <w:gridCol w:w="1735"/>
        <w:gridCol w:w="1735"/>
        <w:gridCol w:w="1735"/>
      </w:tblGrid>
      <w:tr w:rsidR="0073494E" w:rsidRPr="0073494E" w:rsidTr="006E469F">
        <w:trPr>
          <w:trHeight w:val="552"/>
        </w:trPr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</w:tcPr>
          <w:p w:rsidR="00120984" w:rsidRPr="0073494E" w:rsidRDefault="00120984" w:rsidP="006E469F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0984" w:rsidRPr="0073494E" w:rsidRDefault="00120984" w:rsidP="006E46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0984" w:rsidRPr="0073494E" w:rsidRDefault="00120984" w:rsidP="006E46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0984" w:rsidRPr="0073494E" w:rsidRDefault="00120984" w:rsidP="006E46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0984" w:rsidRPr="0073494E" w:rsidRDefault="00120984" w:rsidP="006E46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0984" w:rsidRPr="0073494E" w:rsidRDefault="00120984" w:rsidP="006E46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0984" w:rsidRPr="0073494E" w:rsidRDefault="00120984" w:rsidP="006E46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3494E" w:rsidRPr="0073494E" w:rsidTr="006E469F">
        <w:trPr>
          <w:trHeight w:val="391"/>
        </w:trPr>
        <w:tc>
          <w:tcPr>
            <w:tcW w:w="1358" w:type="pct"/>
            <w:tcBorders>
              <w:top w:val="single" w:sz="4" w:space="0" w:color="auto"/>
            </w:tcBorders>
          </w:tcPr>
          <w:p w:rsidR="009E0344" w:rsidRPr="0073494E" w:rsidRDefault="009E0344" w:rsidP="009E03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1. short Mental Rotations Test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94E" w:rsidRPr="0073494E" w:rsidTr="006E469F">
        <w:trPr>
          <w:trHeight w:val="391"/>
        </w:trPr>
        <w:tc>
          <w:tcPr>
            <w:tcW w:w="1358" w:type="pct"/>
            <w:vAlign w:val="center"/>
          </w:tcPr>
          <w:p w:rsidR="009E0344" w:rsidRPr="0073494E" w:rsidRDefault="009E0344" w:rsidP="009E03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2. short Object Perspective Tes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37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94E" w:rsidRPr="0073494E" w:rsidTr="006E469F">
        <w:trPr>
          <w:trHeight w:val="391"/>
        </w:trPr>
        <w:tc>
          <w:tcPr>
            <w:tcW w:w="1358" w:type="pct"/>
            <w:vAlign w:val="center"/>
          </w:tcPr>
          <w:p w:rsidR="009E0344" w:rsidRPr="0073494E" w:rsidRDefault="009E0344" w:rsidP="009E03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3. Backward Corsi Blocks Tes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40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48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94E" w:rsidRPr="0073494E" w:rsidTr="006E469F">
        <w:trPr>
          <w:trHeight w:val="391"/>
        </w:trPr>
        <w:tc>
          <w:tcPr>
            <w:tcW w:w="1358" w:type="pct"/>
            <w:vAlign w:val="center"/>
          </w:tcPr>
          <w:p w:rsidR="009E0344" w:rsidRPr="0073494E" w:rsidRDefault="009E0344" w:rsidP="009E03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4. Jigsaw Puzzle test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52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38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40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94E" w:rsidRPr="0073494E" w:rsidTr="006E469F">
        <w:trPr>
          <w:trHeight w:val="391"/>
        </w:trPr>
        <w:tc>
          <w:tcPr>
            <w:tcW w:w="1358" w:type="pct"/>
            <w:vAlign w:val="center"/>
          </w:tcPr>
          <w:p w:rsidR="009E0344" w:rsidRPr="0073494E" w:rsidRDefault="009E0344" w:rsidP="009E03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5. Pathways Span Task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33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47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42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46*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94E" w:rsidRPr="0073494E" w:rsidTr="006E469F">
        <w:trPr>
          <w:trHeight w:val="391"/>
        </w:trPr>
        <w:tc>
          <w:tcPr>
            <w:tcW w:w="1358" w:type="pct"/>
            <w:vAlign w:val="center"/>
          </w:tcPr>
          <w:p w:rsidR="009E0344" w:rsidRPr="0073494E" w:rsidRDefault="009E0344" w:rsidP="009E03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 xml:space="preserve">6. Attitude to Orientation Task scale 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20*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94E" w:rsidRPr="0073494E" w:rsidTr="006E469F">
        <w:trPr>
          <w:trHeight w:val="391"/>
        </w:trPr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:rsidR="009E0344" w:rsidRPr="0073494E" w:rsidRDefault="009E0344" w:rsidP="009E034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7. Spatial Anxiety scale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27**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0344" w:rsidRPr="0073494E" w:rsidRDefault="009E0344" w:rsidP="009E03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494E">
              <w:rPr>
                <w:rFonts w:ascii="Times New Roman" w:hAnsi="Times New Roman" w:cs="Times New Roman"/>
                <w:lang w:val="en-US"/>
              </w:rPr>
              <w:t>-0.55**</w:t>
            </w:r>
          </w:p>
        </w:tc>
      </w:tr>
    </w:tbl>
    <w:p w:rsidR="00120984" w:rsidRPr="0073494E" w:rsidRDefault="00120984" w:rsidP="003762D9">
      <w:pPr>
        <w:spacing w:line="480" w:lineRule="auto"/>
        <w:rPr>
          <w:rFonts w:ascii="Times New Roman" w:hAnsi="Times New Roman" w:cs="Times New Roman"/>
          <w:lang w:val="en-US"/>
        </w:rPr>
      </w:pPr>
      <w:r w:rsidRPr="0073494E">
        <w:rPr>
          <w:rFonts w:ascii="Times New Roman" w:hAnsi="Times New Roman" w:cs="Times New Roman"/>
          <w:lang w:val="en-US"/>
        </w:rPr>
        <w:t xml:space="preserve">Note. </w:t>
      </w:r>
      <w:r w:rsidR="009E0344" w:rsidRPr="0073494E">
        <w:rPr>
          <w:rFonts w:ascii="Times New Roman" w:hAnsi="Times New Roman" w:cs="Times New Roman"/>
          <w:i/>
          <w:iCs/>
          <w:lang w:val="en-US"/>
        </w:rPr>
        <w:t>n</w:t>
      </w:r>
      <w:r w:rsidRPr="0073494E">
        <w:rPr>
          <w:rFonts w:ascii="Times New Roman" w:hAnsi="Times New Roman" w:cs="Times New Roman"/>
          <w:lang w:val="en-US"/>
        </w:rPr>
        <w:t>=140; *</w:t>
      </w:r>
      <w:r w:rsidRPr="0073494E">
        <w:rPr>
          <w:rFonts w:ascii="Times New Roman" w:hAnsi="Times New Roman" w:cs="Times New Roman"/>
          <w:i/>
          <w:iCs/>
          <w:lang w:val="en-US"/>
        </w:rPr>
        <w:t>p</w:t>
      </w:r>
      <w:r w:rsidRPr="0073494E">
        <w:rPr>
          <w:rFonts w:ascii="Times New Roman" w:hAnsi="Times New Roman" w:cs="Times New Roman"/>
          <w:lang w:val="en-US"/>
        </w:rPr>
        <w:t xml:space="preserve"> &lt; .05. **</w:t>
      </w:r>
      <w:r w:rsidRPr="0073494E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73494E">
        <w:rPr>
          <w:rFonts w:ascii="Times New Roman" w:hAnsi="Times New Roman" w:cs="Times New Roman"/>
          <w:lang w:val="en-US"/>
        </w:rPr>
        <w:t>&lt; .01</w:t>
      </w:r>
      <w:bookmarkEnd w:id="0"/>
    </w:p>
    <w:sectPr w:rsidR="00120984" w:rsidRPr="0073494E" w:rsidSect="003762D9"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984"/>
    <w:rsid w:val="00120984"/>
    <w:rsid w:val="00302CD6"/>
    <w:rsid w:val="003762D9"/>
    <w:rsid w:val="003D3825"/>
    <w:rsid w:val="003E6C7C"/>
    <w:rsid w:val="004C39A0"/>
    <w:rsid w:val="005043EE"/>
    <w:rsid w:val="00697661"/>
    <w:rsid w:val="006C287C"/>
    <w:rsid w:val="006C444E"/>
    <w:rsid w:val="0073494E"/>
    <w:rsid w:val="008F5D2C"/>
    <w:rsid w:val="009E0344"/>
    <w:rsid w:val="00D1476A"/>
    <w:rsid w:val="00EA2B03"/>
    <w:rsid w:val="00EC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8FBF15-A48B-AB42-BB92-A95EEA7B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09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20984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7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ena Carbone</cp:lastModifiedBy>
  <cp:revision>11</cp:revision>
  <dcterms:created xsi:type="dcterms:W3CDTF">2019-05-13T13:06:00Z</dcterms:created>
  <dcterms:modified xsi:type="dcterms:W3CDTF">2019-07-11T08:21:00Z</dcterms:modified>
</cp:coreProperties>
</file>